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DA7A5" w14:textId="0FE592FF" w:rsidR="00AD2F8D" w:rsidRPr="009B0607" w:rsidRDefault="00C510D7" w:rsidP="00937D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71A7F" w:rsidRPr="009B06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F71A7F" w:rsidRPr="009B0607">
        <w:rPr>
          <w:rFonts w:ascii="Times New Roman" w:hAnsi="Times New Roman" w:cs="Times New Roman"/>
          <w:b/>
          <w:sz w:val="24"/>
          <w:szCs w:val="24"/>
        </w:rPr>
        <w:t xml:space="preserve"> Survival analysis based on clinicopathological factors including protein expression of LAT1 in </w:t>
      </w:r>
      <w:r>
        <w:rPr>
          <w:rFonts w:ascii="Times New Roman" w:hAnsi="Times New Roman" w:cs="Times New Roman"/>
          <w:b/>
          <w:sz w:val="24"/>
          <w:szCs w:val="24"/>
        </w:rPr>
        <w:t>all</w:t>
      </w:r>
      <w:r w:rsidR="00F71A7F" w:rsidRPr="009B0607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="00090EBE" w:rsidRPr="009B0607">
        <w:rPr>
          <w:rFonts w:ascii="Times New Roman" w:hAnsi="Times New Roman" w:cs="Times New Roman"/>
          <w:b/>
          <w:sz w:val="24"/>
          <w:szCs w:val="24"/>
        </w:rPr>
        <w:t>.</w:t>
      </w:r>
    </w:p>
    <w:p w14:paraId="72B00C29" w14:textId="77777777" w:rsidR="00090EBE" w:rsidRPr="009B0607" w:rsidRDefault="00090EBE" w:rsidP="00937D8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5"/>
        <w:gridCol w:w="1697"/>
        <w:gridCol w:w="1812"/>
        <w:gridCol w:w="1935"/>
        <w:gridCol w:w="1378"/>
        <w:gridCol w:w="1649"/>
        <w:gridCol w:w="2104"/>
        <w:gridCol w:w="1378"/>
      </w:tblGrid>
      <w:tr w:rsidR="00C510D7" w:rsidRPr="00884C2D" w14:paraId="7D07E177" w14:textId="77777777" w:rsidTr="00C510D7">
        <w:trPr>
          <w:trHeight w:val="280"/>
        </w:trPr>
        <w:tc>
          <w:tcPr>
            <w:tcW w:w="1666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434A5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66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4486D" w14:textId="16340AED" w:rsidR="00C510D7" w:rsidRPr="00884C2D" w:rsidRDefault="006851F6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ni</w:t>
            </w:r>
            <w:r w:rsidRPr="006851F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="00C510D7"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 </w:t>
            </w:r>
          </w:p>
        </w:tc>
        <w:tc>
          <w:tcPr>
            <w:tcW w:w="1668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BBB5711" w14:textId="30DB7F8A" w:rsidR="00C510D7" w:rsidRPr="00884C2D" w:rsidRDefault="006851F6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6851F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ltivariable</w:t>
            </w:r>
            <w:r w:rsidR="00C510D7"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 </w:t>
            </w:r>
          </w:p>
        </w:tc>
      </w:tr>
      <w:tr w:rsidR="00C510D7" w:rsidRPr="00884C2D" w14:paraId="6E2E72FD" w14:textId="77777777" w:rsidTr="00C510D7">
        <w:trPr>
          <w:trHeight w:val="280"/>
        </w:trPr>
        <w:tc>
          <w:tcPr>
            <w:tcW w:w="1666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19E93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D291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F5B3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9FA8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C1E4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382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D20C2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510D7" w:rsidRPr="00884C2D" w14:paraId="668901B0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E3CD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LAT1 expression   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FB66D" w14:textId="23F9EFBA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65CA5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90D191B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7CCB33EF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B7D2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2C8E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343E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9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0CEE9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14-3.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E79F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9D0D9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3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DDFA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63-2.7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CB280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47</w:t>
            </w:r>
          </w:p>
        </w:tc>
      </w:tr>
      <w:tr w:rsidR="00C510D7" w:rsidRPr="00884C2D" w14:paraId="2261E31D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45C2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FEF4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A5519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38F7AAC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2FE59E7A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A614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A1F3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D361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1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FC18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26-3.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131D5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1C30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28BF9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47-2.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0B968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74</w:t>
            </w:r>
          </w:p>
        </w:tc>
      </w:tr>
      <w:tr w:rsidR="00C510D7" w:rsidRPr="00884C2D" w14:paraId="6C2AB1E0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D840B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gR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F45A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0FA14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BE6B14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37D520B5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6BF1C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E5BD4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5B8D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20938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36-4.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88AD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2A68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9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C70A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85-4.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89783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12</w:t>
            </w:r>
          </w:p>
        </w:tc>
      </w:tr>
      <w:tr w:rsidR="00C510D7" w:rsidRPr="00884C2D" w14:paraId="231882DC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493FA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D979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D576C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EBF7C8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385C0C63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0085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DDCE9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0B462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8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4CFF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98-3.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C2C8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5D89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0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2071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55-2.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7FEF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82</w:t>
            </w:r>
          </w:p>
        </w:tc>
      </w:tr>
      <w:tr w:rsidR="00C510D7" w:rsidRPr="00884C2D" w14:paraId="708F4DC5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40B94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D0FE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&lt; 2cm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7A9F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FEF7605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1B8BB0F4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761FF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74EF9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gt;</w:t>
            </w: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2cm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D906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9B97A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18-3.5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D530A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778A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6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D811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95-2.9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DBC3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74</w:t>
            </w:r>
          </w:p>
        </w:tc>
      </w:tr>
      <w:tr w:rsidR="00C510D7" w:rsidRPr="00884C2D" w14:paraId="0F2367D4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0420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2DC84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28E1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E61F5E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5552F808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D973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CFBC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3C374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8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E21F8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10-6.8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9DF10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F5CF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4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DC4F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88-6.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95C9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&lt; 0.0001</w:t>
            </w:r>
          </w:p>
        </w:tc>
      </w:tr>
      <w:tr w:rsidR="00C510D7" w:rsidRPr="00884C2D" w14:paraId="1E151462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2348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709C5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1-2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EB0D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F4325F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6F375251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B34B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A06DC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5EBC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7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2300C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99-3.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9E32C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CEC4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1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0FDD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60-2.2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6F4BA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66</w:t>
            </w:r>
          </w:p>
        </w:tc>
      </w:tr>
      <w:tr w:rsidR="00C510D7" w:rsidRPr="00884C2D" w14:paraId="4E0E7D77" w14:textId="77777777" w:rsidTr="00C510D7">
        <w:trPr>
          <w:trHeight w:val="280"/>
        </w:trPr>
        <w:tc>
          <w:tcPr>
            <w:tcW w:w="111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E9F5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umor infiltrating lymphocyte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531A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E7862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44D219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C510D7" w:rsidRPr="00884C2D" w14:paraId="3782F733" w14:textId="77777777" w:rsidTr="00C510D7">
        <w:trPr>
          <w:trHeight w:val="28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F00F61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ACB3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2C1B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8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D6C6F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38-1.7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59C98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60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5248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6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6F017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71-3.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559CE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25</w:t>
            </w:r>
          </w:p>
        </w:tc>
      </w:tr>
      <w:tr w:rsidR="00C510D7" w:rsidRPr="00884C2D" w14:paraId="70D61B99" w14:textId="77777777" w:rsidTr="00C510D7">
        <w:trPr>
          <w:trHeight w:val="290"/>
        </w:trPr>
        <w:tc>
          <w:tcPr>
            <w:tcW w:w="111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21E51" w14:textId="77777777" w:rsidR="00C510D7" w:rsidRPr="00884C2D" w:rsidRDefault="00C510D7" w:rsidP="00C510D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1EB83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4AB26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6B13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26-1.8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A423B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3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BBFCD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A0AAA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41-3.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480AE1" w14:textId="77777777" w:rsidR="00C510D7" w:rsidRPr="00884C2D" w:rsidRDefault="00C510D7" w:rsidP="00C510D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80</w:t>
            </w:r>
          </w:p>
        </w:tc>
      </w:tr>
    </w:tbl>
    <w:p w14:paraId="43DBEB1D" w14:textId="77777777" w:rsidR="00F71A7F" w:rsidRPr="009B0607" w:rsidRDefault="00F71A7F" w:rsidP="00937D83">
      <w:pPr>
        <w:rPr>
          <w:rFonts w:ascii="Times New Roman" w:hAnsi="Times New Roman" w:cs="Times New Roman"/>
          <w:b/>
          <w:sz w:val="24"/>
          <w:szCs w:val="24"/>
        </w:rPr>
      </w:pPr>
    </w:p>
    <w:p w14:paraId="66D787A2" w14:textId="77777777" w:rsidR="00F71A7F" w:rsidRPr="009B0607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p w14:paraId="757B325B" w14:textId="77777777" w:rsidR="00F71A7F" w:rsidRPr="009B0607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p w14:paraId="3B487AEF" w14:textId="77777777" w:rsidR="00F71A7F" w:rsidRPr="009B0607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p w14:paraId="66A0F6BE" w14:textId="77777777" w:rsidR="00F71A7F" w:rsidRPr="009B0607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p w14:paraId="4826C1A5" w14:textId="77777777" w:rsidR="00F71A7F" w:rsidRPr="009B0607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p w14:paraId="11DFC2FE" w14:textId="77777777" w:rsidR="00F71A7F" w:rsidRPr="009B0607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sectPr w:rsidR="00F71A7F" w:rsidRPr="009B0607" w:rsidSect="003959B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99997" w14:textId="77777777" w:rsidR="00FA1427" w:rsidRDefault="00FA1427" w:rsidP="00937D83">
      <w:r>
        <w:separator/>
      </w:r>
    </w:p>
  </w:endnote>
  <w:endnote w:type="continuationSeparator" w:id="0">
    <w:p w14:paraId="6BC27736" w14:textId="77777777" w:rsidR="00FA1427" w:rsidRDefault="00FA1427" w:rsidP="0093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F8960" w14:textId="77777777" w:rsidR="00FA1427" w:rsidRDefault="00FA1427" w:rsidP="00937D83">
      <w:r>
        <w:separator/>
      </w:r>
    </w:p>
  </w:footnote>
  <w:footnote w:type="continuationSeparator" w:id="0">
    <w:p w14:paraId="53B706EC" w14:textId="77777777" w:rsidR="00FA1427" w:rsidRDefault="00FA1427" w:rsidP="00937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83"/>
    <w:rsid w:val="00084F7E"/>
    <w:rsid w:val="00087375"/>
    <w:rsid w:val="00090EBE"/>
    <w:rsid w:val="000B00AE"/>
    <w:rsid w:val="00162A40"/>
    <w:rsid w:val="001F1F0D"/>
    <w:rsid w:val="00214335"/>
    <w:rsid w:val="00234C91"/>
    <w:rsid w:val="00235131"/>
    <w:rsid w:val="002735E3"/>
    <w:rsid w:val="002825AB"/>
    <w:rsid w:val="002E1AA7"/>
    <w:rsid w:val="003737B5"/>
    <w:rsid w:val="003959BE"/>
    <w:rsid w:val="003F79CA"/>
    <w:rsid w:val="004261D1"/>
    <w:rsid w:val="00473BBE"/>
    <w:rsid w:val="004800B1"/>
    <w:rsid w:val="004C142E"/>
    <w:rsid w:val="005366F1"/>
    <w:rsid w:val="005415A2"/>
    <w:rsid w:val="00653BA4"/>
    <w:rsid w:val="006851F6"/>
    <w:rsid w:val="006F1D47"/>
    <w:rsid w:val="00717C96"/>
    <w:rsid w:val="00767431"/>
    <w:rsid w:val="00787F6E"/>
    <w:rsid w:val="007A05F8"/>
    <w:rsid w:val="007F4708"/>
    <w:rsid w:val="007F7436"/>
    <w:rsid w:val="00847100"/>
    <w:rsid w:val="00884C2D"/>
    <w:rsid w:val="008C60EA"/>
    <w:rsid w:val="008D1FED"/>
    <w:rsid w:val="00937D83"/>
    <w:rsid w:val="0094217D"/>
    <w:rsid w:val="00967F92"/>
    <w:rsid w:val="009B0607"/>
    <w:rsid w:val="009D137B"/>
    <w:rsid w:val="00A14F79"/>
    <w:rsid w:val="00A34F0F"/>
    <w:rsid w:val="00A9169C"/>
    <w:rsid w:val="00AD2F8D"/>
    <w:rsid w:val="00AF0EAB"/>
    <w:rsid w:val="00B10A05"/>
    <w:rsid w:val="00B21735"/>
    <w:rsid w:val="00B678E5"/>
    <w:rsid w:val="00BD1C2B"/>
    <w:rsid w:val="00BD499B"/>
    <w:rsid w:val="00C510D7"/>
    <w:rsid w:val="00CD02BB"/>
    <w:rsid w:val="00D00C5C"/>
    <w:rsid w:val="00D22B5E"/>
    <w:rsid w:val="00D56F56"/>
    <w:rsid w:val="00D90E47"/>
    <w:rsid w:val="00DB1BA3"/>
    <w:rsid w:val="00DC3E38"/>
    <w:rsid w:val="00DD4D96"/>
    <w:rsid w:val="00E11FC3"/>
    <w:rsid w:val="00E329E6"/>
    <w:rsid w:val="00E433CE"/>
    <w:rsid w:val="00F04E3A"/>
    <w:rsid w:val="00F251B7"/>
    <w:rsid w:val="00F53ABF"/>
    <w:rsid w:val="00F57306"/>
    <w:rsid w:val="00F633C5"/>
    <w:rsid w:val="00F71A7F"/>
    <w:rsid w:val="00F90A1F"/>
    <w:rsid w:val="00FA1427"/>
    <w:rsid w:val="00FA57AB"/>
    <w:rsid w:val="00FC3E9A"/>
    <w:rsid w:val="00FF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1C4CD5"/>
  <w15:docId w15:val="{FD5E57BA-EF48-4F5B-89AC-0A5D7948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A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0A1F"/>
  </w:style>
  <w:style w:type="paragraph" w:styleId="a5">
    <w:name w:val="footer"/>
    <w:basedOn w:val="a"/>
    <w:link w:val="a6"/>
    <w:uiPriority w:val="99"/>
    <w:unhideWhenUsed/>
    <w:rsid w:val="00F90A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0A1F"/>
  </w:style>
  <w:style w:type="paragraph" w:styleId="a7">
    <w:name w:val="Balloon Text"/>
    <w:basedOn w:val="a"/>
    <w:link w:val="a8"/>
    <w:uiPriority w:val="99"/>
    <w:semiHidden/>
    <w:unhideWhenUsed/>
    <w:rsid w:val="009B060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B06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黒住献</dc:creator>
  <cp:lastModifiedBy>Authors</cp:lastModifiedBy>
  <cp:revision>2</cp:revision>
  <dcterms:created xsi:type="dcterms:W3CDTF">2021-11-25T12:50:00Z</dcterms:created>
  <dcterms:modified xsi:type="dcterms:W3CDTF">2021-11-2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IjVloLLvi5r</vt:lpwstr>
  </property>
</Properties>
</file>